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0"/>
          <w:szCs w:val="20"/>
        </w:rPr>
      </w:pPr>
      <w:r>
        <w:rPr>
          <w:b/>
          <w:sz w:val="20"/>
          <w:szCs w:val="20"/>
        </w:rPr>
        <w:t>Supplementary Table S1. Primers used in this study</w:t>
      </w:r>
    </w:p>
    <w:tbl>
      <w:tblPr>
        <w:tblW w:w="137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2964"/>
        <w:gridCol w:w="3160"/>
        <w:gridCol w:w="4320"/>
        <w:gridCol w:w="2160"/>
      </w:tblGrid>
      <w:tr>
        <w:trPr>
          <w:trHeight w:val="34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Gene ID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EMSA (Sense/antisense)(5’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→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’)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RT-PCR (Sense/antisense)(5’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→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’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DNase I footprinting (Sense/antisense)(5’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→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’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primer extension(5’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→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’)</w:t>
            </w:r>
          </w:p>
        </w:tc>
      </w:tr>
      <w:tr>
        <w:trPr>
          <w:trHeight w:val="720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O92-YPO1660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GTGATGTTATGTCGTTATCG/GATATACCGAGAGGGTGCTG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ACAATGGCGTCAGCGTATG/CACCCGCACCAAGGAAAC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GTGATGTTATGTCGTTATCG/GCAAGCAACAAATCAATAGAG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CAAGCAACAAATCAATAGAG</w:t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ACTTTATTTGGGGATGCACAG</w:t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ATATACCGAGAGGGTGCTG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O92-YPO1207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GCCCGTGTTTGTCCC/GCGGTTTTGGGTTTAAGC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GTCCGCTTCTCCACTGTG/GCAGGTTGGTACGAGGGTC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CACACGCCACTAAATG/GCTATTGCTGTGGGAACTGAC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AATCCTTTCTTCTTGCTCAT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O92-YPO3194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TGGTCAGAGCGTTGG/AACTATCGTAACAGCATAGG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CAGACCAGCCGTCCTATTC/CTTCGCCAATACCGCCTTTATC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ATGTTCTTTGCTGTCTACCC/GACGAGTTACCAGAACCAT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AACTATCGTAACAGCATAGG</w:t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ACGAGTTACCAGAACCATA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O92-YPO4061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GATCGACAATCCACACC/CATAGTGTAGGACGGTGC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CCACGCTAACCACAGTC/CCAGCCAGAACCGAAACG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CGTAAAACGTCAAAAAGAAGCG/AGGCATCATAAGCATAAGGC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AGGCATCATAAGCATAAGGCA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O92-YPO2386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TCAGTCTCCTCGTACCG/GTGCTCAGGGTGTTTGC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ATTGCCTGTCGCCAAATGG/CAATCGCCAATGTCCCATCC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ACCTCTAGCCCTAACTGAC/GTGCTCAGGGTGTTTGC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TGCTCAGGGTGTTTGC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O92-YPO3375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TATGAGCCGTTCTGACC/CTTCATACTCCCGCACAC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CACCGCCACCTATCCC/TGACTCCACATGCCATCCG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CAGATGCTGGCTTGCTTAG/GTCTGGTTTAACCTTGTC</w:t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GGTCTGAAAGAAGTTAAAGGC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/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TAAGCAAGCCAGCATCTGA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(negative control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TCTGGTTTAACCTTGTC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O92-YPO3969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GCATCTTGTCGGACCG/CGGCTCCTATCGTTCGC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CTCTGCGTGCTCTGCTAG/CGGCGGATAAATTCGGGATC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CAAGGTTAATGTTTGAGTAAGG/CGGCTCCTATCGTTCGC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GTTCGCTTTCCTGTAATGG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O92-YPO3970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CCGTTTGTTCAATACCG/CTCAACCTACCGAATGGG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GACGTTAATCTCGGCGATATG/ATCCTGATGATGACCACACAAG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AATACCCTATCTGAACG/GAATAGCGAGGATTTGAT</w:t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CAATAAGTCACTAAACTCTACCGC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O92-YPO1744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ACCGCCAAAAACATCACG/ATCTCTAATGCAGATGAGGG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AACCGATTCTGGGCTATGG/GGTGGTTTGTAGGGAGAGTC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CACTCAACAACGGGAAAGC/ATCTCTAATGCAGATGAGGG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AAACACACCGCTAAGAATGC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O92-YPO2174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CTTAACAATGGTGTCCC/ACTCCCAGTGATTATCGG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ATTTGCTGTCTGGGGATTGG/CCATAAATGCGTTGCGTCTC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AAGCATGGCAGTGTCAG/ACTCCCAGTGATTATCGG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ACTCCCAGTGATTATCGG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O92-YPO2422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GTTGCTGGCTCAAGGG/GAGCGTCACCTGCTATGG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ATATCCACGCCGCTATTGC/CTTCATCAACACGCACCATG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TTCTCCTATTCTCATCA/CTTCACTACCTATTGCTGGC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TTCACTACCTATTGCTGGC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O92-YPO2182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CTTTCGGTCCCTGTTGG/AATTTGCGTTACCTGGGG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AGGCGTACAACTGGCTGAG/CAACTCTCTGCGGCTCCC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CTATGAGGCTGTTAGGAATC/CGAGTAAATGGCAGCAATA</w:t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ATTGCTGCCATTTACTCG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/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TCTTCTTTGTGATGTTGGT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(negative control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TCTTCTTTGTGATGTTGGT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O92-YPO1715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TCTTTCCCGACACTACG/ATCGCGGTTATCATGACC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AACAACCTCAACGACACCTC/GCCACAACATCAGACGGAG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O92-YPO0010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AATAGGCATCTTGACCGAAG/CTGTTTCACTTCGGTATTGG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TGGCAGCGAAGGGGATG/GGCTTGTGGTTCCAACGATG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GAGTTCCTGACAGCCTGC/GCATGGTGATTTGTCCTATCAGTC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CCGCTTCATATTCTCCTGC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O92-YPO0114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ACTGGAAAGGTGAATCGG/GCCCGATTTTCACTGTTC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TGGAACGGCGAGTATGTC/TTCACTGTTGGTAGCATGGC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ATGTTACGCCAGAGTAGACGCAC/CATCACCGAAATACCCTTAG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CCCGATTTTCACTGTTC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O92-YPO0414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GCATGGACCTGACCG/TATTGCCGCTTTCTTGCC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CGTTGGTGCCAGATATGC/CCGTCACCTCATCCGTCAC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O92-YPO0543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CGGCTGGTAACAGAGC/GCCGAGAGCCAGCATCC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AGTATTGGCAGTGGCACAG/TGCGGCTTAGGCTTAGAGTG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CGGCTGGTAACAGAGC/CAAGCGAACGATCCTGATGAAC</w:t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CGGCTGGTAACAGAGC/CTCCAGAGCGATCTAACCTC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AAGCGAACGATCCTGATGAAC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O92-YPO0736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ACGAAGACGACACAATGC/AAAATGCTTGCCATGATTTG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CGGAGACTAACGAAGAACC/GCACCAATAACGCAATAGCC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O92-YPO0849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CTCGCCATAGGTATCGG/ACCCAATCACCCGAATCC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GGAGAGAAGTCGGTCATTG/AGTTTGGCAGGCAGTATCG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O92-YPO1279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GCCCATTGTACTGCTTG/AAACCGTGATGCCCAAAC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CTACGCCAATGTCTGATGC/CTTCACGCACCACACTACG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O92-YPO1634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GATGCCAGCAAAGACG/CGCTCATTATGTAGGTGC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ATCTGGAAGAGGTCATTGC/CTGCGTTGCGGATAAGG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GATGCCAGCAAAGACG/GCATCGCTTGGTCACTGACT</w:t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GCGAGTCAGTGACCAAGCG/CGCTCATTATGTAGGTGC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ACCCGCATACACCAATCCTT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O92-YPO2374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ATCCATCTGGCTATGTCG/TATACCGTCGATGCTAGG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TACCACCAGAGCAATCACAG/ATCACGCCATCAACCTGTTC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ACCAAATCTGAAAGCGAGGCG/GTGCTAGATCAGATCCTAATGTCG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TGCTAGATCAGATCCTAATGTCG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O92-YPO0017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AGGGGGCTTTTGTTGC/TCTGACGCTAAGAATGCC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TACAGCAAGAGCCAGAACC/CGCCAACACCGACATCC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O92-YPO0498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ATGCGGGCGGGAAAGG/ACGTCATCGTGCTAATGG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ACAAGGCTTCTCCCACCG/AGAGGAAGTTCAGGTAGCCG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O92-YPO0860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TGACCCATCCCGTAAGC/GCTCCTGGTGCGTTCAAC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AGAACATCCTGCGGTAACAC/GCCATCGTGACCACATCTAC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O92-YPO1937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CTTATTCCATGGGTTAGATAC/TTCTTGTCTGTCGGCAATC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AGCGTGATATGGCGTATAGG/AGAGTGCGGCGGATAGC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O92-YPO1962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AATGCACTTGATTGAGGC/TTGCCCCCTTTAATCAGC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CCGCACGCTGTTTACG/CGCCCTCACCCTGAATGG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TGCCCCCTTTAATCAGC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O92-YPO2168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AGGGAAACTAGTCGCATC/GGTCAGCACCGTTTTTGG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ACGAGAGTGGCTGGAACG/AGCCGCCAGTGGTTGAC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O92-YPO3766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AGAGTGAATCAGCAACGC/TAAGCGCATGTGATCTGG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AGCGAAGACAGCCTTGATTG/TCCTCCACCTAGTGCGTATC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O92-YPO4116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AAGGTGATGATGTTTGGC/GCCGCAGGTGTATTAGC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TCTGTTGGGCGGCATTATC/CAGGCACGGCAATAATCAGG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O92-YPO3077*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ACCACGCTCAATGTTCC/CTCGGATCAGGGTTGTCC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O92-YPO4122*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CTCCGTATCCCGTGTGG/AAGCAGGACCGCATAGC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</w:tr>
      <w:tr>
        <w:trPr>
          <w:trHeight w:val="300" w:hRule="atLeast"/>
        </w:trPr>
        <w:tc>
          <w:tcPr>
            <w:tcW w:w="40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* negative control: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predicted score for *1 is 0.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82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,*2 is 0.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71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304" w:right="1304" w:gutter="0" w:header="0" w:top="624" w:footer="992" w:bottom="104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328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1T12:43:00Z</dcterms:created>
  <dc:creator>User</dc:creator>
  <dc:description/>
  <cp:keywords/>
  <dc:language>en-US</dc:language>
  <cp:lastModifiedBy>User</cp:lastModifiedBy>
  <cp:lastPrinted>2007-12-21T20:33:00Z</cp:lastPrinted>
  <dcterms:modified xsi:type="dcterms:W3CDTF">2008-02-13T09:16:00Z</dcterms:modified>
  <cp:revision>4</cp:revision>
  <dc:subject/>
  <dc:title>Gene ID</dc:title>
</cp:coreProperties>
</file>